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C6DD" w14:textId="77777777" w:rsidR="006F2369" w:rsidRDefault="006F2369" w:rsidP="006F2369">
      <w:pPr>
        <w:rPr>
          <w:rFonts w:ascii="Arial" w:hAnsi="Arial" w:cs="Arial"/>
          <w:sz w:val="22"/>
          <w:szCs w:val="22"/>
          <w:u w:val="single"/>
          <w:lang w:val="en-GB"/>
        </w:rPr>
      </w:pPr>
      <w:r w:rsidRPr="008F2DDB">
        <w:rPr>
          <w:rFonts w:ascii="Arial" w:hAnsi="Arial" w:cs="Arial"/>
          <w:sz w:val="22"/>
          <w:szCs w:val="22"/>
          <w:u w:val="single"/>
          <w:lang w:val="en-GB"/>
        </w:rPr>
        <w:t xml:space="preserve">Table 7: feedback on SAC services </w:t>
      </w:r>
    </w:p>
    <w:p w14:paraId="6F83CBC6" w14:textId="2E2D5FD2" w:rsidR="006E0DA3" w:rsidRDefault="006E0DA3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Style w:val="Grilledutableau"/>
        <w:tblW w:w="9896" w:type="dxa"/>
        <w:tblLook w:val="04A0" w:firstRow="1" w:lastRow="0" w:firstColumn="1" w:lastColumn="0" w:noHBand="0" w:noVBand="1"/>
      </w:tblPr>
      <w:tblGrid>
        <w:gridCol w:w="1736"/>
        <w:gridCol w:w="1301"/>
        <w:gridCol w:w="64"/>
        <w:gridCol w:w="1366"/>
        <w:gridCol w:w="1268"/>
        <w:gridCol w:w="81"/>
        <w:gridCol w:w="1349"/>
        <w:gridCol w:w="1301"/>
        <w:gridCol w:w="64"/>
        <w:gridCol w:w="1366"/>
      </w:tblGrid>
      <w:tr w:rsidR="006E0DA3" w14:paraId="3CBAC73E" w14:textId="77777777" w:rsidTr="009F33A5">
        <w:trPr>
          <w:trHeight w:val="523"/>
        </w:trPr>
        <w:tc>
          <w:tcPr>
            <w:tcW w:w="1736" w:type="dxa"/>
          </w:tcPr>
          <w:p w14:paraId="0BE0F1FB" w14:textId="26F1A3ED" w:rsidR="00AD51A1" w:rsidRPr="00AD51A1" w:rsidRDefault="00AD51A1" w:rsidP="00AD5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D51A1">
              <w:rPr>
                <w:rFonts w:ascii="Arial" w:hAnsi="Arial" w:cs="Arial"/>
                <w:b/>
                <w:bCs/>
                <w:lang w:val="en-GB"/>
              </w:rPr>
              <w:t>UK</w:t>
            </w:r>
          </w:p>
          <w:p w14:paraId="2C6B4F15" w14:textId="65BFD87C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roup N (%)</w:t>
            </w:r>
          </w:p>
        </w:tc>
        <w:tc>
          <w:tcPr>
            <w:tcW w:w="2731" w:type="dxa"/>
            <w:gridSpan w:val="3"/>
          </w:tcPr>
          <w:p w14:paraId="2BC594A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proofErr w:type="gramStart"/>
            <w:r>
              <w:rPr>
                <w:rFonts w:ascii="Arial" w:hAnsi="Arial" w:cs="Arial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to SAC</w:t>
            </w:r>
          </w:p>
        </w:tc>
        <w:tc>
          <w:tcPr>
            <w:tcW w:w="2698" w:type="dxa"/>
            <w:gridSpan w:val="3"/>
          </w:tcPr>
          <w:p w14:paraId="55E46AB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SAC</w:t>
            </w:r>
          </w:p>
        </w:tc>
        <w:tc>
          <w:tcPr>
            <w:tcW w:w="2731" w:type="dxa"/>
            <w:gridSpan w:val="3"/>
          </w:tcPr>
          <w:p w14:paraId="36DFA49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</w:tr>
      <w:tr w:rsidR="006E0DA3" w14:paraId="2B1D1A80" w14:textId="77777777" w:rsidTr="009F33A5">
        <w:trPr>
          <w:trHeight w:val="256"/>
        </w:trPr>
        <w:tc>
          <w:tcPr>
            <w:tcW w:w="1736" w:type="dxa"/>
          </w:tcPr>
          <w:p w14:paraId="647A75C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edback</w:t>
            </w:r>
          </w:p>
        </w:tc>
        <w:tc>
          <w:tcPr>
            <w:tcW w:w="1301" w:type="dxa"/>
          </w:tcPr>
          <w:p w14:paraId="4906495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1430" w:type="dxa"/>
            <w:gridSpan w:val="2"/>
          </w:tcPr>
          <w:p w14:paraId="1138387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1268" w:type="dxa"/>
          </w:tcPr>
          <w:p w14:paraId="34DC01DB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1430" w:type="dxa"/>
            <w:gridSpan w:val="2"/>
          </w:tcPr>
          <w:p w14:paraId="773FFE5B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1301" w:type="dxa"/>
          </w:tcPr>
          <w:p w14:paraId="6D0DD40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1430" w:type="dxa"/>
            <w:gridSpan w:val="2"/>
          </w:tcPr>
          <w:p w14:paraId="468D059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</w:t>
            </w:r>
          </w:p>
        </w:tc>
      </w:tr>
      <w:tr w:rsidR="006E0DA3" w14:paraId="15C53E18" w14:textId="77777777" w:rsidTr="009F33A5">
        <w:trPr>
          <w:trHeight w:val="266"/>
        </w:trPr>
        <w:tc>
          <w:tcPr>
            <w:tcW w:w="1736" w:type="dxa"/>
          </w:tcPr>
          <w:p w14:paraId="398B115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ordination of referrals to specialists</w:t>
            </w:r>
          </w:p>
          <w:p w14:paraId="27244DA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36C3075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72FD2CA8" w14:textId="77777777" w:rsidR="006E0DA3" w:rsidRPr="00FF4089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FF4089">
              <w:rPr>
                <w:rFonts w:ascii="Arial" w:hAnsi="Arial" w:cs="Arial"/>
                <w:lang w:val="en-GB"/>
              </w:rPr>
              <w:t>58 (86.6)</w:t>
            </w:r>
          </w:p>
          <w:p w14:paraId="75A70EA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6" w:type="dxa"/>
          </w:tcPr>
          <w:p w14:paraId="24E9426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23A461E0" w14:textId="77777777" w:rsidR="006E0DA3" w:rsidRPr="00FF4089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FF4089">
              <w:rPr>
                <w:rFonts w:ascii="Arial" w:hAnsi="Arial" w:cs="Arial"/>
                <w:lang w:val="en-GB"/>
              </w:rPr>
              <w:t>9 (13.4)</w:t>
            </w:r>
          </w:p>
          <w:p w14:paraId="744B91A8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  <w:gridSpan w:val="2"/>
          </w:tcPr>
          <w:p w14:paraId="121FDE95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BAABA0A" w14:textId="77777777" w:rsidR="006E0DA3" w:rsidRPr="00FF4089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FF4089">
              <w:rPr>
                <w:rFonts w:ascii="Arial" w:hAnsi="Arial" w:cs="Arial"/>
                <w:lang w:val="en-GB"/>
              </w:rPr>
              <w:t>26 (61.9)</w:t>
            </w:r>
          </w:p>
          <w:p w14:paraId="0FB00F84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</w:tcPr>
          <w:p w14:paraId="704FF46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4660B949" w14:textId="77777777" w:rsidR="006E0DA3" w:rsidRPr="00FF4089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FF4089">
              <w:rPr>
                <w:rFonts w:ascii="Arial" w:hAnsi="Arial" w:cs="Arial"/>
                <w:lang w:val="en-GB"/>
              </w:rPr>
              <w:t>16 (38.1)</w:t>
            </w:r>
          </w:p>
          <w:p w14:paraId="07B10EA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2E8BA3B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3E1459C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</w:t>
            </w:r>
          </w:p>
        </w:tc>
        <w:tc>
          <w:tcPr>
            <w:tcW w:w="1366" w:type="dxa"/>
          </w:tcPr>
          <w:p w14:paraId="2DC601C3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203E6C1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</w:tr>
      <w:tr w:rsidR="006E0DA3" w14:paraId="262B48FA" w14:textId="77777777" w:rsidTr="009F33A5">
        <w:trPr>
          <w:trHeight w:val="266"/>
        </w:trPr>
        <w:tc>
          <w:tcPr>
            <w:tcW w:w="1736" w:type="dxa"/>
          </w:tcPr>
          <w:p w14:paraId="4AEBD7BD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731" w:type="dxa"/>
            <w:gridSpan w:val="3"/>
          </w:tcPr>
          <w:p w14:paraId="54C05044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 (100)</w:t>
            </w:r>
          </w:p>
        </w:tc>
        <w:tc>
          <w:tcPr>
            <w:tcW w:w="2698" w:type="dxa"/>
            <w:gridSpan w:val="3"/>
          </w:tcPr>
          <w:p w14:paraId="70D41C0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 (100)</w:t>
            </w:r>
          </w:p>
        </w:tc>
        <w:tc>
          <w:tcPr>
            <w:tcW w:w="2731" w:type="dxa"/>
            <w:gridSpan w:val="3"/>
          </w:tcPr>
          <w:p w14:paraId="1444959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9</w:t>
            </w:r>
          </w:p>
        </w:tc>
      </w:tr>
      <w:tr w:rsidR="006E0DA3" w14:paraId="6646D400" w14:textId="77777777" w:rsidTr="009F33A5">
        <w:trPr>
          <w:trHeight w:val="266"/>
        </w:trPr>
        <w:tc>
          <w:tcPr>
            <w:tcW w:w="1736" w:type="dxa"/>
          </w:tcPr>
          <w:p w14:paraId="659B5C1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Offers to participate in </w:t>
            </w:r>
            <w:proofErr w:type="gramStart"/>
            <w:r>
              <w:rPr>
                <w:rFonts w:ascii="Arial" w:hAnsi="Arial" w:cs="Arial"/>
                <w:lang w:val="en-GB"/>
              </w:rPr>
              <w:t>research</w:t>
            </w:r>
            <w:proofErr w:type="gramEnd"/>
          </w:p>
          <w:p w14:paraId="14298E58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1946763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3F3241A6" w14:textId="77777777" w:rsidR="006E0DA3" w:rsidRPr="00970ECB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970ECB">
              <w:rPr>
                <w:rFonts w:ascii="Arial" w:hAnsi="Arial" w:cs="Arial"/>
                <w:lang w:val="en-GB"/>
              </w:rPr>
              <w:t>46 (85.2)</w:t>
            </w:r>
          </w:p>
          <w:p w14:paraId="060D481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6" w:type="dxa"/>
          </w:tcPr>
          <w:p w14:paraId="4693321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7F625E7" w14:textId="77777777" w:rsidR="006E0DA3" w:rsidRPr="00970ECB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970ECB">
              <w:rPr>
                <w:rFonts w:ascii="Arial" w:hAnsi="Arial" w:cs="Arial"/>
                <w:lang w:val="en-GB"/>
              </w:rPr>
              <w:t>8 (14.8)</w:t>
            </w:r>
          </w:p>
          <w:p w14:paraId="5918DE9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  <w:gridSpan w:val="2"/>
          </w:tcPr>
          <w:p w14:paraId="2A1F3DBD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0B904611" w14:textId="77777777" w:rsidR="006E0DA3" w:rsidRPr="00970ECB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970ECB">
              <w:rPr>
                <w:rFonts w:ascii="Arial" w:hAnsi="Arial" w:cs="Arial"/>
                <w:lang w:val="en-GB"/>
              </w:rPr>
              <w:t>24 (60)</w:t>
            </w:r>
          </w:p>
          <w:p w14:paraId="38DCBBD0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</w:tcPr>
          <w:p w14:paraId="071DF8E7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23E25D55" w14:textId="77777777" w:rsidR="006E0DA3" w:rsidRPr="00970ECB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970ECB">
              <w:rPr>
                <w:rFonts w:ascii="Arial" w:hAnsi="Arial" w:cs="Arial"/>
                <w:lang w:val="en-GB"/>
              </w:rPr>
              <w:t>16 (40)</w:t>
            </w:r>
          </w:p>
          <w:p w14:paraId="3E234E2F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6B7B45C7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7330C1ED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1366" w:type="dxa"/>
          </w:tcPr>
          <w:p w14:paraId="308C8AD3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AB67F85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</w:t>
            </w:r>
          </w:p>
        </w:tc>
      </w:tr>
      <w:tr w:rsidR="006E0DA3" w14:paraId="3B764719" w14:textId="77777777" w:rsidTr="009F33A5">
        <w:trPr>
          <w:trHeight w:val="266"/>
        </w:trPr>
        <w:tc>
          <w:tcPr>
            <w:tcW w:w="1736" w:type="dxa"/>
          </w:tcPr>
          <w:p w14:paraId="463FF72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731" w:type="dxa"/>
            <w:gridSpan w:val="3"/>
          </w:tcPr>
          <w:p w14:paraId="1EF9E71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 (100)</w:t>
            </w:r>
          </w:p>
        </w:tc>
        <w:tc>
          <w:tcPr>
            <w:tcW w:w="2698" w:type="dxa"/>
            <w:gridSpan w:val="3"/>
          </w:tcPr>
          <w:p w14:paraId="742244B9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 (100)</w:t>
            </w:r>
          </w:p>
        </w:tc>
        <w:tc>
          <w:tcPr>
            <w:tcW w:w="2731" w:type="dxa"/>
            <w:gridSpan w:val="3"/>
          </w:tcPr>
          <w:p w14:paraId="61B36D55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4</w:t>
            </w:r>
          </w:p>
        </w:tc>
      </w:tr>
      <w:tr w:rsidR="006E0DA3" w14:paraId="7D88B6C1" w14:textId="77777777" w:rsidTr="009F33A5">
        <w:trPr>
          <w:trHeight w:val="266"/>
        </w:trPr>
        <w:tc>
          <w:tcPr>
            <w:tcW w:w="1736" w:type="dxa"/>
          </w:tcPr>
          <w:p w14:paraId="43924F2B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elp with securing parking </w:t>
            </w:r>
            <w:proofErr w:type="gramStart"/>
            <w:r>
              <w:rPr>
                <w:rFonts w:ascii="Arial" w:hAnsi="Arial" w:cs="Arial"/>
                <w:lang w:val="en-GB"/>
              </w:rPr>
              <w:t>badges</w:t>
            </w:r>
            <w:proofErr w:type="gramEnd"/>
          </w:p>
          <w:p w14:paraId="5EF3EA3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4E6DA975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00AC70B" w14:textId="77777777" w:rsidR="006E0DA3" w:rsidRPr="00E27C41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E27C41">
              <w:rPr>
                <w:rFonts w:ascii="Arial" w:hAnsi="Arial" w:cs="Arial"/>
                <w:lang w:val="en-GB"/>
              </w:rPr>
              <w:t>20 (62.5)</w:t>
            </w:r>
          </w:p>
          <w:p w14:paraId="1882CD29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6" w:type="dxa"/>
          </w:tcPr>
          <w:p w14:paraId="6D056167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02769F83" w14:textId="77777777" w:rsidR="006E0DA3" w:rsidRPr="00E27C41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E27C41">
              <w:rPr>
                <w:rFonts w:ascii="Arial" w:hAnsi="Arial" w:cs="Arial"/>
                <w:lang w:val="en-GB"/>
              </w:rPr>
              <w:t>12 (37.5)</w:t>
            </w:r>
          </w:p>
          <w:p w14:paraId="1BD2181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  <w:gridSpan w:val="2"/>
          </w:tcPr>
          <w:p w14:paraId="65F215D9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33D163A" w14:textId="77777777" w:rsidR="006E0DA3" w:rsidRPr="00E27C41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E27C41">
              <w:rPr>
                <w:rFonts w:ascii="Arial" w:hAnsi="Arial" w:cs="Arial"/>
                <w:lang w:val="en-GB"/>
              </w:rPr>
              <w:t>19 (65.5)</w:t>
            </w:r>
          </w:p>
          <w:p w14:paraId="298A743B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</w:tcPr>
          <w:p w14:paraId="3F99C803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099AE6FF" w14:textId="77777777" w:rsidR="006E0DA3" w:rsidRPr="00E27C41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E27C41">
              <w:rPr>
                <w:rFonts w:ascii="Arial" w:hAnsi="Arial" w:cs="Arial"/>
                <w:lang w:val="en-GB"/>
              </w:rPr>
              <w:t>10 (34.5)</w:t>
            </w:r>
          </w:p>
          <w:p w14:paraId="169C783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0BBBA215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3845AE89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1366" w:type="dxa"/>
          </w:tcPr>
          <w:p w14:paraId="64458C5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5B26E0B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</w:tr>
      <w:tr w:rsidR="006E0DA3" w14:paraId="6492BB3A" w14:textId="77777777" w:rsidTr="009F33A5">
        <w:trPr>
          <w:trHeight w:val="266"/>
        </w:trPr>
        <w:tc>
          <w:tcPr>
            <w:tcW w:w="1736" w:type="dxa"/>
          </w:tcPr>
          <w:p w14:paraId="00D8133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731" w:type="dxa"/>
            <w:gridSpan w:val="3"/>
          </w:tcPr>
          <w:p w14:paraId="7C66A7DB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 (100)</w:t>
            </w:r>
          </w:p>
        </w:tc>
        <w:tc>
          <w:tcPr>
            <w:tcW w:w="2698" w:type="dxa"/>
            <w:gridSpan w:val="3"/>
          </w:tcPr>
          <w:p w14:paraId="09426C35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100)</w:t>
            </w:r>
          </w:p>
        </w:tc>
        <w:tc>
          <w:tcPr>
            <w:tcW w:w="2731" w:type="dxa"/>
            <w:gridSpan w:val="3"/>
          </w:tcPr>
          <w:p w14:paraId="543DDEA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</w:p>
        </w:tc>
      </w:tr>
      <w:tr w:rsidR="006E0DA3" w14:paraId="30E28C12" w14:textId="77777777" w:rsidTr="009F33A5">
        <w:trPr>
          <w:trHeight w:val="266"/>
        </w:trPr>
        <w:tc>
          <w:tcPr>
            <w:tcW w:w="1736" w:type="dxa"/>
          </w:tcPr>
          <w:p w14:paraId="6C2579C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elp with </w:t>
            </w:r>
            <w:proofErr w:type="gramStart"/>
            <w:r>
              <w:rPr>
                <w:rFonts w:ascii="Arial" w:hAnsi="Arial" w:cs="Arial"/>
                <w:lang w:val="en-GB"/>
              </w:rPr>
              <w:t>benefits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</w:t>
            </w:r>
          </w:p>
          <w:p w14:paraId="74BCF19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0F8C760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A9904D3" w14:textId="77777777" w:rsidR="006E0DA3" w:rsidRPr="005F73FA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5F73FA">
              <w:rPr>
                <w:rFonts w:ascii="Arial" w:hAnsi="Arial" w:cs="Arial"/>
                <w:lang w:val="en-GB"/>
              </w:rPr>
              <w:t>12 (40)</w:t>
            </w:r>
          </w:p>
          <w:p w14:paraId="7B5AC60D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6" w:type="dxa"/>
          </w:tcPr>
          <w:p w14:paraId="646CD1C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3DB90FF8" w14:textId="77777777" w:rsidR="006E0DA3" w:rsidRPr="005F73FA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5F73FA">
              <w:rPr>
                <w:rFonts w:ascii="Arial" w:hAnsi="Arial" w:cs="Arial"/>
                <w:lang w:val="en-GB"/>
              </w:rPr>
              <w:t>18 (60)</w:t>
            </w:r>
          </w:p>
          <w:p w14:paraId="7FA671E9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  <w:gridSpan w:val="2"/>
          </w:tcPr>
          <w:p w14:paraId="2F6CE92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0039AAEE" w14:textId="77777777" w:rsidR="006E0DA3" w:rsidRPr="005F73FA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5F73FA">
              <w:rPr>
                <w:rFonts w:ascii="Arial" w:hAnsi="Arial" w:cs="Arial"/>
                <w:lang w:val="en-GB"/>
              </w:rPr>
              <w:t>13 (40.4)</w:t>
            </w:r>
          </w:p>
          <w:p w14:paraId="3F5F288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</w:tcPr>
          <w:p w14:paraId="40A39CFD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</w:p>
          <w:p w14:paraId="5FCA701F" w14:textId="77777777" w:rsidR="006E0DA3" w:rsidRPr="005F73FA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F73FA">
              <w:rPr>
                <w:rFonts w:ascii="Arial" w:hAnsi="Arial" w:cs="Arial"/>
              </w:rPr>
              <w:t>19 (59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65" w:type="dxa"/>
            <w:gridSpan w:val="2"/>
          </w:tcPr>
          <w:p w14:paraId="743C49C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47E71C14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366" w:type="dxa"/>
          </w:tcPr>
          <w:p w14:paraId="082CFB84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40B9BF09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</w:t>
            </w:r>
          </w:p>
        </w:tc>
      </w:tr>
      <w:tr w:rsidR="006E0DA3" w14:paraId="3124E15B" w14:textId="77777777" w:rsidTr="009F33A5">
        <w:trPr>
          <w:trHeight w:val="266"/>
        </w:trPr>
        <w:tc>
          <w:tcPr>
            <w:tcW w:w="1736" w:type="dxa"/>
          </w:tcPr>
          <w:p w14:paraId="7E24532B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731" w:type="dxa"/>
            <w:gridSpan w:val="3"/>
          </w:tcPr>
          <w:p w14:paraId="5297A78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100)</w:t>
            </w:r>
          </w:p>
        </w:tc>
        <w:tc>
          <w:tcPr>
            <w:tcW w:w="2698" w:type="dxa"/>
            <w:gridSpan w:val="3"/>
          </w:tcPr>
          <w:p w14:paraId="1F020F0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 (100)</w:t>
            </w:r>
          </w:p>
        </w:tc>
        <w:tc>
          <w:tcPr>
            <w:tcW w:w="2731" w:type="dxa"/>
            <w:gridSpan w:val="3"/>
          </w:tcPr>
          <w:p w14:paraId="2D0843F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</w:t>
            </w:r>
          </w:p>
        </w:tc>
      </w:tr>
      <w:tr w:rsidR="006E0DA3" w14:paraId="728714AF" w14:textId="77777777" w:rsidTr="009F33A5">
        <w:trPr>
          <w:trHeight w:val="266"/>
        </w:trPr>
        <w:tc>
          <w:tcPr>
            <w:tcW w:w="1736" w:type="dxa"/>
          </w:tcPr>
          <w:p w14:paraId="6EE62C7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Liaising with social workers </w:t>
            </w:r>
          </w:p>
          <w:p w14:paraId="0F45756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76B4C61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020D8AC" w14:textId="77777777" w:rsidR="006E0DA3" w:rsidRPr="00702BFD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702BFD">
              <w:rPr>
                <w:rFonts w:ascii="Arial" w:hAnsi="Arial" w:cs="Arial"/>
                <w:lang w:val="en-GB"/>
              </w:rPr>
              <w:t>6 (25)</w:t>
            </w:r>
          </w:p>
          <w:p w14:paraId="5724F076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6" w:type="dxa"/>
          </w:tcPr>
          <w:p w14:paraId="3F29BEA0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3F82DF36" w14:textId="77777777" w:rsidR="006E0DA3" w:rsidRPr="00702BFD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702BFD">
              <w:rPr>
                <w:rFonts w:ascii="Arial" w:hAnsi="Arial" w:cs="Arial"/>
                <w:lang w:val="en-GB"/>
              </w:rPr>
              <w:t>18 (75)</w:t>
            </w:r>
          </w:p>
          <w:p w14:paraId="1AB9E15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  <w:gridSpan w:val="2"/>
          </w:tcPr>
          <w:p w14:paraId="6806FF27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F77639E" w14:textId="77777777" w:rsidR="006E0DA3" w:rsidRPr="00702BFD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702BFD">
              <w:rPr>
                <w:rFonts w:ascii="Arial" w:hAnsi="Arial" w:cs="Arial"/>
                <w:lang w:val="en-GB"/>
              </w:rPr>
              <w:t>8 (28.6)</w:t>
            </w:r>
          </w:p>
          <w:p w14:paraId="5235862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9" w:type="dxa"/>
          </w:tcPr>
          <w:p w14:paraId="6A696E3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9B56C0C" w14:textId="77777777" w:rsidR="006E0DA3" w:rsidRPr="00702BFD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 w:rsidRPr="00702BFD">
              <w:rPr>
                <w:rFonts w:ascii="Arial" w:hAnsi="Arial" w:cs="Arial"/>
                <w:lang w:val="en-GB"/>
              </w:rPr>
              <w:t>20 (71.4)</w:t>
            </w:r>
          </w:p>
          <w:p w14:paraId="6FFEFA2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23D066D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0D052B15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366" w:type="dxa"/>
          </w:tcPr>
          <w:p w14:paraId="1A527F3A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9E78931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</w:t>
            </w:r>
          </w:p>
        </w:tc>
      </w:tr>
      <w:tr w:rsidR="006E0DA3" w14:paraId="3461D885" w14:textId="77777777" w:rsidTr="009F33A5">
        <w:trPr>
          <w:trHeight w:val="266"/>
        </w:trPr>
        <w:tc>
          <w:tcPr>
            <w:tcW w:w="1736" w:type="dxa"/>
          </w:tcPr>
          <w:p w14:paraId="43316F64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otal </w:t>
            </w:r>
          </w:p>
        </w:tc>
        <w:tc>
          <w:tcPr>
            <w:tcW w:w="2731" w:type="dxa"/>
            <w:gridSpan w:val="3"/>
          </w:tcPr>
          <w:p w14:paraId="5A8B25DE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(100)</w:t>
            </w:r>
          </w:p>
        </w:tc>
        <w:tc>
          <w:tcPr>
            <w:tcW w:w="2698" w:type="dxa"/>
            <w:gridSpan w:val="3"/>
          </w:tcPr>
          <w:p w14:paraId="2738ADFC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100)</w:t>
            </w:r>
          </w:p>
        </w:tc>
        <w:tc>
          <w:tcPr>
            <w:tcW w:w="2731" w:type="dxa"/>
            <w:gridSpan w:val="3"/>
          </w:tcPr>
          <w:p w14:paraId="44776B72" w14:textId="77777777" w:rsidR="006E0DA3" w:rsidRDefault="006E0D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</w:t>
            </w:r>
          </w:p>
        </w:tc>
      </w:tr>
    </w:tbl>
    <w:p w14:paraId="07D5E509" w14:textId="77777777" w:rsidR="006E0DA3" w:rsidRDefault="006E0DA3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1AD8A38A" w14:textId="0B8BA8C3" w:rsidR="006F2369" w:rsidRPr="008302F3" w:rsidRDefault="006F2369" w:rsidP="006F2369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In the UK</w:t>
      </w:r>
      <w:r w:rsidRPr="00AF77C1">
        <w:rPr>
          <w:rFonts w:ascii="Arial" w:hAnsi="Arial" w:cs="Arial"/>
          <w:sz w:val="22"/>
          <w:szCs w:val="22"/>
        </w:rPr>
        <w:t xml:space="preserve">: </w:t>
      </w:r>
      <w:r w:rsidRPr="008302F3">
        <w:rPr>
          <w:rFonts w:ascii="Arial" w:eastAsiaTheme="minorEastAsia" w:hAnsi="Arial" w:cstheme="minorBidi"/>
          <w:color w:val="000000"/>
          <w:kern w:val="24"/>
          <w:sz w:val="22"/>
          <w:szCs w:val="22"/>
        </w:rPr>
        <w:t xml:space="preserve">Positive feedback from patients attending the SAC in terms of coordinating referrals, offers to research and help with parking </w:t>
      </w:r>
      <w:proofErr w:type="gramStart"/>
      <w:r w:rsidRPr="008302F3">
        <w:rPr>
          <w:rFonts w:ascii="Arial" w:eastAsiaTheme="minorEastAsia" w:hAnsi="Arial" w:cstheme="minorBidi"/>
          <w:color w:val="000000"/>
          <w:kern w:val="24"/>
          <w:sz w:val="22"/>
          <w:szCs w:val="22"/>
        </w:rPr>
        <w:t>badges</w:t>
      </w:r>
      <w:proofErr w:type="gramEnd"/>
    </w:p>
    <w:p w14:paraId="0406AD71" w14:textId="020FA528" w:rsidR="006F2369" w:rsidRDefault="006F2369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theme="minorBidi"/>
          <w:color w:val="000000"/>
          <w:kern w:val="24"/>
          <w:sz w:val="22"/>
          <w:szCs w:val="22"/>
        </w:rPr>
      </w:pPr>
      <w:r w:rsidRPr="008302F3">
        <w:rPr>
          <w:rFonts w:ascii="Arial" w:eastAsiaTheme="minorEastAsia" w:hAnsi="Arial" w:cstheme="minorBidi"/>
          <w:color w:val="000000"/>
          <w:kern w:val="24"/>
          <w:sz w:val="22"/>
          <w:szCs w:val="22"/>
        </w:rPr>
        <w:t xml:space="preserve">Negative feedback about liaising with social workers and help to get </w:t>
      </w:r>
      <w:proofErr w:type="gramStart"/>
      <w:r w:rsidRPr="008302F3">
        <w:rPr>
          <w:rFonts w:ascii="Arial" w:eastAsiaTheme="minorEastAsia" w:hAnsi="Arial" w:cstheme="minorBidi"/>
          <w:color w:val="000000"/>
          <w:kern w:val="24"/>
          <w:sz w:val="22"/>
          <w:szCs w:val="22"/>
        </w:rPr>
        <w:t>benefits</w:t>
      </w:r>
      <w:proofErr w:type="gramEnd"/>
      <w:r w:rsidRPr="008302F3">
        <w:rPr>
          <w:rFonts w:ascii="Arial" w:eastAsiaTheme="minorEastAsia" w:hAnsi="Arial" w:cstheme="minorBidi"/>
          <w:color w:val="000000"/>
          <w:kern w:val="24"/>
          <w:sz w:val="22"/>
          <w:szCs w:val="22"/>
        </w:rPr>
        <w:t xml:space="preserve"> </w:t>
      </w:r>
    </w:p>
    <w:p w14:paraId="2D3F9273" w14:textId="7AE211FA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theme="minorBidi"/>
          <w:color w:val="000000"/>
          <w:kern w:val="24"/>
          <w:sz w:val="22"/>
          <w:szCs w:val="22"/>
        </w:rPr>
      </w:pPr>
    </w:p>
    <w:p w14:paraId="4DD8B09C" w14:textId="0CFC3634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theme="minorBidi"/>
          <w:color w:val="000000"/>
          <w:kern w:val="24"/>
          <w:sz w:val="22"/>
          <w:szCs w:val="22"/>
        </w:rPr>
      </w:pPr>
    </w:p>
    <w:p w14:paraId="42B82116" w14:textId="2CDA2BAD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theme="minorBidi"/>
          <w:color w:val="000000"/>
          <w:kern w:val="24"/>
          <w:sz w:val="22"/>
          <w:szCs w:val="22"/>
        </w:rPr>
      </w:pPr>
    </w:p>
    <w:p w14:paraId="48CA47CA" w14:textId="1330F637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theme="minorBidi"/>
          <w:color w:val="000000"/>
          <w:kern w:val="24"/>
          <w:sz w:val="22"/>
          <w:szCs w:val="22"/>
        </w:rPr>
      </w:pPr>
    </w:p>
    <w:p w14:paraId="586249B0" w14:textId="4DB1B722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theme="minorBidi"/>
          <w:color w:val="000000"/>
          <w:kern w:val="24"/>
          <w:sz w:val="22"/>
          <w:szCs w:val="22"/>
        </w:rPr>
      </w:pPr>
    </w:p>
    <w:p w14:paraId="35CB7728" w14:textId="59A71145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/>
          <w:color w:val="000000"/>
          <w:kern w:val="24"/>
          <w:sz w:val="22"/>
          <w:szCs w:val="22"/>
        </w:rPr>
      </w:pPr>
    </w:p>
    <w:p w14:paraId="794E78CD" w14:textId="527D5086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/>
          <w:color w:val="000000"/>
          <w:kern w:val="24"/>
          <w:sz w:val="22"/>
          <w:szCs w:val="22"/>
        </w:rPr>
      </w:pPr>
    </w:p>
    <w:p w14:paraId="2C870EDB" w14:textId="5451A9CB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/>
          <w:color w:val="000000"/>
          <w:kern w:val="24"/>
          <w:sz w:val="22"/>
          <w:szCs w:val="22"/>
        </w:rPr>
      </w:pPr>
    </w:p>
    <w:p w14:paraId="5BEBC076" w14:textId="7E436866" w:rsidR="00AF5C4A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/>
          <w:color w:val="000000"/>
          <w:kern w:val="24"/>
          <w:sz w:val="22"/>
          <w:szCs w:val="22"/>
        </w:rPr>
      </w:pPr>
    </w:p>
    <w:p w14:paraId="7B0902B8" w14:textId="77777777" w:rsidR="00AF5C4A" w:rsidRPr="008302F3" w:rsidRDefault="00AF5C4A" w:rsidP="006F2369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</w:rPr>
      </w:pPr>
    </w:p>
    <w:p w14:paraId="0F388665" w14:textId="77777777" w:rsidR="006F2369" w:rsidRDefault="006F2369" w:rsidP="006F2369">
      <w:pPr>
        <w:rPr>
          <w:lang w:val="en-GB"/>
        </w:rPr>
      </w:pPr>
    </w:p>
    <w:tbl>
      <w:tblPr>
        <w:tblStyle w:val="Grilledutableau"/>
        <w:tblW w:w="10692" w:type="dxa"/>
        <w:tblInd w:w="-880" w:type="dxa"/>
        <w:tblLook w:val="04A0" w:firstRow="1" w:lastRow="0" w:firstColumn="1" w:lastColumn="0" w:noHBand="0" w:noVBand="1"/>
      </w:tblPr>
      <w:tblGrid>
        <w:gridCol w:w="1465"/>
        <w:gridCol w:w="970"/>
        <w:gridCol w:w="17"/>
        <w:gridCol w:w="1095"/>
        <w:gridCol w:w="10"/>
        <w:gridCol w:w="12"/>
        <w:gridCol w:w="1111"/>
        <w:gridCol w:w="962"/>
        <w:gridCol w:w="926"/>
        <w:gridCol w:w="79"/>
        <w:gridCol w:w="1006"/>
        <w:gridCol w:w="978"/>
        <w:gridCol w:w="9"/>
        <w:gridCol w:w="967"/>
        <w:gridCol w:w="54"/>
        <w:gridCol w:w="1031"/>
      </w:tblGrid>
      <w:tr w:rsidR="00E01EFF" w:rsidRPr="00AF5C4A" w14:paraId="276B3035" w14:textId="77777777" w:rsidTr="003009D3">
        <w:trPr>
          <w:trHeight w:val="523"/>
        </w:trPr>
        <w:tc>
          <w:tcPr>
            <w:tcW w:w="1465" w:type="dxa"/>
          </w:tcPr>
          <w:p w14:paraId="3AB2A5A2" w14:textId="3E273B03" w:rsidR="00AD51A1" w:rsidRPr="00AF5C4A" w:rsidRDefault="00AD51A1" w:rsidP="00AD5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bookmarkStart w:id="0" w:name="_Hlk129168270"/>
            <w:r w:rsidRPr="00AF5C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Germany</w:t>
            </w:r>
          </w:p>
          <w:p w14:paraId="2B8E47FD" w14:textId="1F2A740C" w:rsidR="00AD51A1" w:rsidRPr="00AF5C4A" w:rsidRDefault="00AD51A1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Group N (%)</w:t>
            </w:r>
          </w:p>
        </w:tc>
        <w:tc>
          <w:tcPr>
            <w:tcW w:w="3215" w:type="dxa"/>
            <w:gridSpan w:val="6"/>
          </w:tcPr>
          <w:p w14:paraId="0C6C7534" w14:textId="77777777" w:rsidR="00AD51A1" w:rsidRPr="00AF5C4A" w:rsidRDefault="00AD51A1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to SAC</w:t>
            </w:r>
          </w:p>
        </w:tc>
        <w:tc>
          <w:tcPr>
            <w:tcW w:w="2973" w:type="dxa"/>
            <w:gridSpan w:val="4"/>
          </w:tcPr>
          <w:p w14:paraId="37D8F986" w14:textId="77777777" w:rsidR="00AD51A1" w:rsidRPr="00AF5C4A" w:rsidRDefault="00AD51A1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Used to SAC</w:t>
            </w:r>
          </w:p>
        </w:tc>
        <w:tc>
          <w:tcPr>
            <w:tcW w:w="3039" w:type="dxa"/>
            <w:gridSpan w:val="5"/>
          </w:tcPr>
          <w:p w14:paraId="19E954E9" w14:textId="77777777" w:rsidR="00AD51A1" w:rsidRPr="00AF5C4A" w:rsidRDefault="00AD51A1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</w:tr>
      <w:tr w:rsidR="00E01EFF" w:rsidRPr="00AF5C4A" w14:paraId="22A79C36" w14:textId="77777777" w:rsidTr="003009D3">
        <w:trPr>
          <w:trHeight w:val="256"/>
        </w:trPr>
        <w:tc>
          <w:tcPr>
            <w:tcW w:w="1465" w:type="dxa"/>
          </w:tcPr>
          <w:p w14:paraId="5625389F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Feedback</w:t>
            </w:r>
          </w:p>
        </w:tc>
        <w:tc>
          <w:tcPr>
            <w:tcW w:w="987" w:type="dxa"/>
            <w:gridSpan w:val="2"/>
          </w:tcPr>
          <w:p w14:paraId="6CF9FDA8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095" w:type="dxa"/>
          </w:tcPr>
          <w:p w14:paraId="39CCD9BB" w14:textId="410D1F6F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utral</w:t>
            </w:r>
          </w:p>
        </w:tc>
        <w:tc>
          <w:tcPr>
            <w:tcW w:w="1133" w:type="dxa"/>
            <w:gridSpan w:val="3"/>
          </w:tcPr>
          <w:p w14:paraId="4D850453" w14:textId="4B4292F6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62" w:type="dxa"/>
          </w:tcPr>
          <w:p w14:paraId="0303CC62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926" w:type="dxa"/>
          </w:tcPr>
          <w:p w14:paraId="67B826CC" w14:textId="6F4EFA4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utral</w:t>
            </w:r>
          </w:p>
        </w:tc>
        <w:tc>
          <w:tcPr>
            <w:tcW w:w="1085" w:type="dxa"/>
            <w:gridSpan w:val="2"/>
          </w:tcPr>
          <w:p w14:paraId="43C4721D" w14:textId="60489D91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87" w:type="dxa"/>
            <w:gridSpan w:val="2"/>
          </w:tcPr>
          <w:p w14:paraId="625AAA50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967" w:type="dxa"/>
          </w:tcPr>
          <w:p w14:paraId="6ABCCBF1" w14:textId="24705DC4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utral</w:t>
            </w:r>
          </w:p>
        </w:tc>
        <w:tc>
          <w:tcPr>
            <w:tcW w:w="1085" w:type="dxa"/>
            <w:gridSpan w:val="2"/>
          </w:tcPr>
          <w:p w14:paraId="4B449F7F" w14:textId="7FED158C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egative</w:t>
            </w:r>
          </w:p>
        </w:tc>
      </w:tr>
      <w:tr w:rsidR="00E01EFF" w:rsidRPr="00AF5C4A" w14:paraId="3197DA96" w14:textId="77777777" w:rsidTr="003009D3">
        <w:trPr>
          <w:trHeight w:val="266"/>
        </w:trPr>
        <w:tc>
          <w:tcPr>
            <w:tcW w:w="1465" w:type="dxa"/>
          </w:tcPr>
          <w:p w14:paraId="13208BA0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Coordination of referrals to specialists</w:t>
            </w:r>
          </w:p>
          <w:p w14:paraId="629941F4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  <w:gridSpan w:val="2"/>
          </w:tcPr>
          <w:p w14:paraId="2C841CC3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35026A0" w14:textId="4F25F435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14E6B466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71A37296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FD02D91" w14:textId="67F2239B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44.7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33" w:type="dxa"/>
            <w:gridSpan w:val="3"/>
          </w:tcPr>
          <w:p w14:paraId="5233CA4B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B216F62" w14:textId="5D416FF3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2 (5.3)</w:t>
            </w:r>
          </w:p>
        </w:tc>
        <w:tc>
          <w:tcPr>
            <w:tcW w:w="962" w:type="dxa"/>
          </w:tcPr>
          <w:p w14:paraId="3CBABEFF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33DFF8C" w14:textId="6FD9D33A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2.5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5C817F90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</w:tcPr>
          <w:p w14:paraId="6F07B21E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0D66243" w14:textId="634639A5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6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5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85" w:type="dxa"/>
            <w:gridSpan w:val="2"/>
          </w:tcPr>
          <w:p w14:paraId="5DB62072" w14:textId="77777777" w:rsidR="00E01EFF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10E4F8A" w14:textId="76D70C21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12.5)</w:t>
            </w:r>
          </w:p>
        </w:tc>
        <w:tc>
          <w:tcPr>
            <w:tcW w:w="978" w:type="dxa"/>
          </w:tcPr>
          <w:p w14:paraId="0D0E2253" w14:textId="77777777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2477EAD" w14:textId="696E0B11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 (43.5)</w:t>
            </w:r>
          </w:p>
        </w:tc>
        <w:tc>
          <w:tcPr>
            <w:tcW w:w="976" w:type="dxa"/>
            <w:gridSpan w:val="2"/>
          </w:tcPr>
          <w:p w14:paraId="65098EDA" w14:textId="77777777" w:rsidR="00E01EFF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0467410" w14:textId="12021FFD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3 (50)</w:t>
            </w:r>
          </w:p>
        </w:tc>
        <w:tc>
          <w:tcPr>
            <w:tcW w:w="1085" w:type="dxa"/>
            <w:gridSpan w:val="2"/>
          </w:tcPr>
          <w:p w14:paraId="28CA74FB" w14:textId="77777777" w:rsidR="00E01EFF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FAED7C1" w14:textId="349DB77B" w:rsidR="00E01EFF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 (6.5)</w:t>
            </w:r>
          </w:p>
        </w:tc>
      </w:tr>
      <w:tr w:rsidR="00E01EFF" w:rsidRPr="00AF5C4A" w14:paraId="200E2FDA" w14:textId="77777777" w:rsidTr="003009D3">
        <w:trPr>
          <w:trHeight w:val="266"/>
        </w:trPr>
        <w:tc>
          <w:tcPr>
            <w:tcW w:w="1465" w:type="dxa"/>
          </w:tcPr>
          <w:p w14:paraId="29A96D4F" w14:textId="77777777" w:rsidR="00AD51A1" w:rsidRPr="00AF5C4A" w:rsidRDefault="00AD51A1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215" w:type="dxa"/>
            <w:gridSpan w:val="6"/>
          </w:tcPr>
          <w:p w14:paraId="63D327BE" w14:textId="68DD0472" w:rsidR="00AD51A1" w:rsidRPr="00AF5C4A" w:rsidRDefault="00F8054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  <w:r w:rsidR="00AD51A1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2973" w:type="dxa"/>
            <w:gridSpan w:val="4"/>
          </w:tcPr>
          <w:p w14:paraId="36A89F22" w14:textId="3448F6F2" w:rsidR="00AD51A1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AD51A1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3039" w:type="dxa"/>
            <w:gridSpan w:val="5"/>
          </w:tcPr>
          <w:p w14:paraId="7DED9F88" w14:textId="0BCB4A4B" w:rsidR="00AD51A1" w:rsidRPr="00AF5C4A" w:rsidRDefault="00E01EFF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6 (100)</w:t>
            </w:r>
          </w:p>
        </w:tc>
      </w:tr>
      <w:tr w:rsidR="003009D3" w:rsidRPr="00AF5C4A" w14:paraId="42381E90" w14:textId="77777777" w:rsidTr="003009D3">
        <w:trPr>
          <w:trHeight w:val="266"/>
        </w:trPr>
        <w:tc>
          <w:tcPr>
            <w:tcW w:w="1465" w:type="dxa"/>
          </w:tcPr>
          <w:p w14:paraId="5B4E7305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Offers to participate in </w:t>
            </w:r>
            <w:proofErr w:type="gramStart"/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research</w:t>
            </w:r>
            <w:proofErr w:type="gramEnd"/>
          </w:p>
          <w:p w14:paraId="6B9F62D3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70" w:type="dxa"/>
          </w:tcPr>
          <w:p w14:paraId="5C9F3AF4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3A577AF" w14:textId="4209B111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85)</w:t>
            </w:r>
          </w:p>
          <w:p w14:paraId="5DED54A1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4"/>
          </w:tcPr>
          <w:p w14:paraId="74D49F71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79EDC3A" w14:textId="1D3BAE03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2.5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11" w:type="dxa"/>
          </w:tcPr>
          <w:p w14:paraId="3AFE1465" w14:textId="77777777" w:rsidR="003009D3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C2E9480" w14:textId="28E52F9E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962" w:type="dxa"/>
          </w:tcPr>
          <w:p w14:paraId="6203CCDD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6D7165F" w14:textId="6823F852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4 (</w:t>
            </w:r>
            <w:r w:rsidR="00CA356D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0)</w:t>
            </w:r>
          </w:p>
          <w:p w14:paraId="44821D6B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05" w:type="dxa"/>
            <w:gridSpan w:val="2"/>
          </w:tcPr>
          <w:p w14:paraId="4EAF62B8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D456FC3" w14:textId="10EA6F85" w:rsidR="003009D3" w:rsidRPr="00AF5C4A" w:rsidRDefault="00CA356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3009D3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7.5</w:t>
            </w:r>
            <w:r w:rsidR="003009D3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06" w:type="dxa"/>
          </w:tcPr>
          <w:p w14:paraId="7A886612" w14:textId="77777777" w:rsidR="003009D3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9DDD9E4" w14:textId="64655C5A" w:rsidR="00CA356D" w:rsidRPr="00AF5C4A" w:rsidRDefault="00CA356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978" w:type="dxa"/>
          </w:tcPr>
          <w:p w14:paraId="2EFCEDD3" w14:textId="77777777" w:rsidR="003009D3" w:rsidRPr="00AF5C4A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83C8401" w14:textId="550B8243" w:rsidR="003009D3" w:rsidRPr="00AF5C4A" w:rsidRDefault="00CA356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8 (79.15)</w:t>
            </w:r>
          </w:p>
        </w:tc>
        <w:tc>
          <w:tcPr>
            <w:tcW w:w="1030" w:type="dxa"/>
            <w:gridSpan w:val="3"/>
          </w:tcPr>
          <w:p w14:paraId="6D2E0EEF" w14:textId="77777777" w:rsidR="003009D3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5605B97" w14:textId="28F666F5" w:rsidR="00CA356D" w:rsidRPr="00AF5C4A" w:rsidRDefault="00CA356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 (16.65)</w:t>
            </w:r>
          </w:p>
        </w:tc>
        <w:tc>
          <w:tcPr>
            <w:tcW w:w="1031" w:type="dxa"/>
          </w:tcPr>
          <w:p w14:paraId="56B31312" w14:textId="77777777" w:rsidR="003009D3" w:rsidRDefault="003009D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E4C5A7C" w14:textId="152D412E" w:rsidR="00CA356D" w:rsidRPr="00AF5C4A" w:rsidRDefault="00CA356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 (4.15)</w:t>
            </w:r>
          </w:p>
        </w:tc>
      </w:tr>
      <w:tr w:rsidR="00E01EFF" w:rsidRPr="00AF5C4A" w14:paraId="78EDD4D6" w14:textId="77777777" w:rsidTr="003009D3">
        <w:trPr>
          <w:trHeight w:val="266"/>
        </w:trPr>
        <w:tc>
          <w:tcPr>
            <w:tcW w:w="1465" w:type="dxa"/>
          </w:tcPr>
          <w:p w14:paraId="7DF95A24" w14:textId="77777777" w:rsidR="00AD51A1" w:rsidRPr="00AF5C4A" w:rsidRDefault="00AD51A1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215" w:type="dxa"/>
            <w:gridSpan w:val="6"/>
          </w:tcPr>
          <w:p w14:paraId="6204237E" w14:textId="13F90E72" w:rsidR="00AD51A1" w:rsidRPr="00AF5C4A" w:rsidRDefault="00CA356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  <w:r w:rsidR="00AD51A1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2973" w:type="dxa"/>
            <w:gridSpan w:val="4"/>
          </w:tcPr>
          <w:p w14:paraId="53D281E6" w14:textId="79A919A6" w:rsidR="00AD51A1" w:rsidRPr="00AF5C4A" w:rsidRDefault="00CA356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AD51A1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3039" w:type="dxa"/>
            <w:gridSpan w:val="5"/>
          </w:tcPr>
          <w:p w14:paraId="4DCE2853" w14:textId="7CC99DAB" w:rsidR="00AD51A1" w:rsidRPr="00AF5C4A" w:rsidRDefault="00887560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8 (100)</w:t>
            </w:r>
          </w:p>
        </w:tc>
      </w:tr>
      <w:tr w:rsidR="00E856A7" w:rsidRPr="00AF5C4A" w14:paraId="1BB037B9" w14:textId="77777777" w:rsidTr="00F34929">
        <w:trPr>
          <w:trHeight w:val="266"/>
        </w:trPr>
        <w:tc>
          <w:tcPr>
            <w:tcW w:w="1465" w:type="dxa"/>
          </w:tcPr>
          <w:p w14:paraId="7C1846C0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Liaising with social workers </w:t>
            </w:r>
          </w:p>
          <w:p w14:paraId="4A5F1B27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70" w:type="dxa"/>
          </w:tcPr>
          <w:p w14:paraId="3DA1741F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5F091A4" w14:textId="4C160E81" w:rsidR="00E856A7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  <w:r w:rsidR="00E856A7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4.4</w:t>
            </w:r>
            <w:r w:rsidR="00E856A7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29102C40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22" w:type="dxa"/>
            <w:gridSpan w:val="3"/>
          </w:tcPr>
          <w:p w14:paraId="6C7E6DD6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5C744B2" w14:textId="34C4C3D5" w:rsidR="00E856A7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 w:rsidR="00E856A7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5.6</w:t>
            </w:r>
            <w:r w:rsidR="00E856A7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23" w:type="dxa"/>
            <w:gridSpan w:val="2"/>
          </w:tcPr>
          <w:p w14:paraId="4ABDF38C" w14:textId="77777777" w:rsidR="00E856A7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18B51D8" w14:textId="14FAF9B6" w:rsidR="00BF703D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62" w:type="dxa"/>
          </w:tcPr>
          <w:p w14:paraId="58CF7713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A18092B" w14:textId="3067B18A" w:rsidR="00E856A7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 (28.6)</w:t>
            </w:r>
          </w:p>
          <w:p w14:paraId="77247FD3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05" w:type="dxa"/>
            <w:gridSpan w:val="2"/>
          </w:tcPr>
          <w:p w14:paraId="4E48AD40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A868810" w14:textId="589A1548" w:rsidR="00E856A7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 (57.1)</w:t>
            </w:r>
          </w:p>
        </w:tc>
        <w:tc>
          <w:tcPr>
            <w:tcW w:w="1006" w:type="dxa"/>
          </w:tcPr>
          <w:p w14:paraId="744B473A" w14:textId="77777777" w:rsidR="00E856A7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7D4B0E3" w14:textId="2D228C33" w:rsidR="00BF703D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14.3)</w:t>
            </w:r>
          </w:p>
        </w:tc>
        <w:tc>
          <w:tcPr>
            <w:tcW w:w="978" w:type="dxa"/>
          </w:tcPr>
          <w:p w14:paraId="3592F51E" w14:textId="77777777" w:rsidR="00E856A7" w:rsidRPr="00AF5C4A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1D25517" w14:textId="47E8A136" w:rsidR="00E856A7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8 (41.9)</w:t>
            </w:r>
          </w:p>
        </w:tc>
        <w:tc>
          <w:tcPr>
            <w:tcW w:w="1030" w:type="dxa"/>
            <w:gridSpan w:val="3"/>
          </w:tcPr>
          <w:p w14:paraId="6103502D" w14:textId="77777777" w:rsidR="00E856A7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5DFDD96" w14:textId="6A6987B1" w:rsidR="00BF703D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4 (55.8)</w:t>
            </w:r>
          </w:p>
        </w:tc>
        <w:tc>
          <w:tcPr>
            <w:tcW w:w="1031" w:type="dxa"/>
          </w:tcPr>
          <w:p w14:paraId="2561BF95" w14:textId="77777777" w:rsidR="00E856A7" w:rsidRDefault="00E856A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032E60C" w14:textId="68869230" w:rsidR="00BF703D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2.3)</w:t>
            </w:r>
          </w:p>
        </w:tc>
      </w:tr>
      <w:tr w:rsidR="00E01EFF" w:rsidRPr="00AF5C4A" w14:paraId="1E4204D3" w14:textId="77777777" w:rsidTr="003009D3">
        <w:trPr>
          <w:trHeight w:val="266"/>
        </w:trPr>
        <w:tc>
          <w:tcPr>
            <w:tcW w:w="1465" w:type="dxa"/>
          </w:tcPr>
          <w:p w14:paraId="5256741F" w14:textId="77777777" w:rsidR="00AD51A1" w:rsidRPr="00AF5C4A" w:rsidRDefault="00AD51A1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3215" w:type="dxa"/>
            <w:gridSpan w:val="6"/>
          </w:tcPr>
          <w:p w14:paraId="59B1A0C7" w14:textId="4B4E24BF" w:rsidR="00AD51A1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="00AD51A1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2973" w:type="dxa"/>
            <w:gridSpan w:val="4"/>
          </w:tcPr>
          <w:p w14:paraId="0E71D221" w14:textId="62EEBA5C" w:rsidR="00AD51A1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AD51A1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3039" w:type="dxa"/>
            <w:gridSpan w:val="5"/>
          </w:tcPr>
          <w:p w14:paraId="3F96FBAD" w14:textId="46B73997" w:rsidR="00AD51A1" w:rsidRPr="00AF5C4A" w:rsidRDefault="00BF703D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3 (100)</w:t>
            </w:r>
          </w:p>
        </w:tc>
      </w:tr>
      <w:bookmarkEnd w:id="0"/>
    </w:tbl>
    <w:p w14:paraId="2B025E9C" w14:textId="77777777" w:rsidR="006F2369" w:rsidRDefault="006F2369" w:rsidP="006F2369">
      <w:pPr>
        <w:rPr>
          <w:lang w:val="en-GB"/>
        </w:rPr>
      </w:pPr>
    </w:p>
    <w:p w14:paraId="567960C6" w14:textId="3AEA6D03" w:rsidR="00236343" w:rsidRDefault="00000000"/>
    <w:p w14:paraId="51767A9B" w14:textId="77777777" w:rsidR="006F2369" w:rsidRPr="00AF77C1" w:rsidRDefault="006F2369" w:rsidP="006F2369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In</w:t>
      </w:r>
      <w:r w:rsidRPr="00AF77C1">
        <w:rPr>
          <w:rFonts w:ascii="Arial" w:hAnsi="Arial" w:cs="Arial"/>
          <w:sz w:val="22"/>
          <w:szCs w:val="22"/>
          <w:u w:val="single"/>
          <w:lang w:val="en-GB"/>
        </w:rPr>
        <w:t xml:space="preserve"> Germany: </w:t>
      </w:r>
    </w:p>
    <w:p w14:paraId="494A5AD5" w14:textId="1C52C98C" w:rsidR="006F2369" w:rsidRPr="00AF77C1" w:rsidRDefault="006F2369" w:rsidP="006F236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F77C1">
        <w:rPr>
          <w:rFonts w:ascii="Arial" w:hAnsi="Arial" w:cs="Arial"/>
          <w:sz w:val="22"/>
          <w:szCs w:val="22"/>
          <w:lang w:val="en-GB"/>
        </w:rPr>
        <w:t xml:space="preserve">SAC do better in offering opportunities to take part in </w:t>
      </w:r>
      <w:proofErr w:type="gramStart"/>
      <w:r w:rsidRPr="00AF77C1">
        <w:rPr>
          <w:rFonts w:ascii="Arial" w:hAnsi="Arial" w:cs="Arial"/>
          <w:sz w:val="22"/>
          <w:szCs w:val="22"/>
          <w:lang w:val="en-GB"/>
        </w:rPr>
        <w:t>research</w:t>
      </w:r>
      <w:proofErr w:type="gramEnd"/>
      <w:r w:rsidRPr="00AF77C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448B8501" w14:textId="77D849ED" w:rsidR="006F2369" w:rsidRDefault="006F2369" w:rsidP="006F236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F77C1">
        <w:rPr>
          <w:rFonts w:ascii="Arial" w:hAnsi="Arial" w:cs="Arial"/>
          <w:sz w:val="22"/>
          <w:szCs w:val="22"/>
          <w:lang w:val="en-GB"/>
        </w:rPr>
        <w:t>BUT not better in coordinating referrals and communications with social care professionals</w:t>
      </w:r>
    </w:p>
    <w:p w14:paraId="3892774E" w14:textId="77777777" w:rsidR="003F72B2" w:rsidRPr="00E93886" w:rsidRDefault="003F72B2" w:rsidP="006F236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3A0D5D4" w14:textId="6E4B55E5" w:rsidR="006F2369" w:rsidRDefault="006F2369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5B2B28CD" w14:textId="6AC16F82" w:rsidR="003F72B2" w:rsidRDefault="003F72B2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19DFB721" w14:textId="36812BDB" w:rsidR="003F72B2" w:rsidRDefault="003F72B2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147C333F" w14:textId="7BC6C4AF" w:rsidR="003F72B2" w:rsidRDefault="003F72B2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137474BF" w14:textId="75AF90EF" w:rsidR="003F72B2" w:rsidRDefault="003F72B2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6B5820F3" w14:textId="2EF4FB7F" w:rsidR="003F72B2" w:rsidRDefault="003F72B2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0760FC4D" w14:textId="2EBBBC30" w:rsidR="003F72B2" w:rsidRDefault="003F72B2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2F73A593" w14:textId="40EFD348" w:rsidR="003F72B2" w:rsidRDefault="003F72B2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B89454D" w14:textId="6C347423" w:rsidR="008E5BAC" w:rsidRDefault="008E5BAC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3584266" w14:textId="5BF81B3E" w:rsidR="008E5BAC" w:rsidRDefault="008E5BAC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83A11B5" w14:textId="46C63414" w:rsidR="008E5BAC" w:rsidRDefault="008E5BAC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CC8CF9D" w14:textId="7ED18689" w:rsidR="008E5BAC" w:rsidRDefault="008E5BAC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7232111" w14:textId="77777777" w:rsidR="008E5BAC" w:rsidRDefault="008E5BAC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104CEDC" w14:textId="1080AEE2" w:rsidR="003F72B2" w:rsidRDefault="003F72B2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3C1E03B" w14:textId="2FC3FFE4" w:rsidR="003F72B2" w:rsidRDefault="003F72B2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Grilledutableau"/>
        <w:tblW w:w="10692" w:type="dxa"/>
        <w:tblInd w:w="-880" w:type="dxa"/>
        <w:tblLook w:val="04A0" w:firstRow="1" w:lastRow="0" w:firstColumn="1" w:lastColumn="0" w:noHBand="0" w:noVBand="1"/>
      </w:tblPr>
      <w:tblGrid>
        <w:gridCol w:w="1465"/>
        <w:gridCol w:w="970"/>
        <w:gridCol w:w="17"/>
        <w:gridCol w:w="84"/>
        <w:gridCol w:w="1011"/>
        <w:gridCol w:w="10"/>
        <w:gridCol w:w="12"/>
        <w:gridCol w:w="39"/>
        <w:gridCol w:w="1072"/>
        <w:gridCol w:w="962"/>
        <w:gridCol w:w="29"/>
        <w:gridCol w:w="897"/>
        <w:gridCol w:w="79"/>
        <w:gridCol w:w="15"/>
        <w:gridCol w:w="991"/>
        <w:gridCol w:w="978"/>
        <w:gridCol w:w="9"/>
        <w:gridCol w:w="26"/>
        <w:gridCol w:w="941"/>
        <w:gridCol w:w="54"/>
        <w:gridCol w:w="18"/>
        <w:gridCol w:w="1013"/>
      </w:tblGrid>
      <w:tr w:rsidR="004E04AA" w:rsidRPr="00AF5C4A" w14:paraId="2A22F30A" w14:textId="77777777" w:rsidTr="009F33A5">
        <w:trPr>
          <w:trHeight w:val="523"/>
        </w:trPr>
        <w:tc>
          <w:tcPr>
            <w:tcW w:w="1465" w:type="dxa"/>
          </w:tcPr>
          <w:p w14:paraId="11DA5A87" w14:textId="3E0C5C6E" w:rsidR="004E04AA" w:rsidRPr="00AF5C4A" w:rsidRDefault="008E5BAC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tal</w:t>
            </w:r>
            <w:r w:rsidR="004E04AA" w:rsidRPr="00AF5C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y</w:t>
            </w:r>
          </w:p>
          <w:p w14:paraId="00CF950F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Group N (%)</w:t>
            </w:r>
          </w:p>
        </w:tc>
        <w:tc>
          <w:tcPr>
            <w:tcW w:w="3215" w:type="dxa"/>
            <w:gridSpan w:val="8"/>
          </w:tcPr>
          <w:p w14:paraId="369613C7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to SAC</w:t>
            </w:r>
          </w:p>
        </w:tc>
        <w:tc>
          <w:tcPr>
            <w:tcW w:w="2973" w:type="dxa"/>
            <w:gridSpan w:val="6"/>
          </w:tcPr>
          <w:p w14:paraId="36817D08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Used to SAC</w:t>
            </w:r>
          </w:p>
        </w:tc>
        <w:tc>
          <w:tcPr>
            <w:tcW w:w="3039" w:type="dxa"/>
            <w:gridSpan w:val="7"/>
          </w:tcPr>
          <w:p w14:paraId="20A662A4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</w:tr>
      <w:tr w:rsidR="004E04AA" w:rsidRPr="00AF5C4A" w14:paraId="1E9CC085" w14:textId="77777777" w:rsidTr="009F33A5">
        <w:trPr>
          <w:trHeight w:val="256"/>
        </w:trPr>
        <w:tc>
          <w:tcPr>
            <w:tcW w:w="1465" w:type="dxa"/>
          </w:tcPr>
          <w:p w14:paraId="19D288B9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Feedback</w:t>
            </w:r>
          </w:p>
        </w:tc>
        <w:tc>
          <w:tcPr>
            <w:tcW w:w="987" w:type="dxa"/>
            <w:gridSpan w:val="2"/>
          </w:tcPr>
          <w:p w14:paraId="3CD3DCA0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095" w:type="dxa"/>
            <w:gridSpan w:val="2"/>
          </w:tcPr>
          <w:p w14:paraId="26C3C18A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133" w:type="dxa"/>
            <w:gridSpan w:val="4"/>
          </w:tcPr>
          <w:p w14:paraId="3EE495B0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62" w:type="dxa"/>
          </w:tcPr>
          <w:p w14:paraId="624F5082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926" w:type="dxa"/>
            <w:gridSpan w:val="2"/>
          </w:tcPr>
          <w:p w14:paraId="17D087AF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085" w:type="dxa"/>
            <w:gridSpan w:val="3"/>
          </w:tcPr>
          <w:p w14:paraId="35F2131A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87" w:type="dxa"/>
            <w:gridSpan w:val="2"/>
          </w:tcPr>
          <w:p w14:paraId="22D38DB6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967" w:type="dxa"/>
            <w:gridSpan w:val="2"/>
          </w:tcPr>
          <w:p w14:paraId="28F03A9D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N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utral</w:t>
            </w:r>
          </w:p>
        </w:tc>
        <w:tc>
          <w:tcPr>
            <w:tcW w:w="1085" w:type="dxa"/>
            <w:gridSpan w:val="3"/>
          </w:tcPr>
          <w:p w14:paraId="2305550E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egative</w:t>
            </w:r>
          </w:p>
        </w:tc>
      </w:tr>
      <w:tr w:rsidR="003D0F4A" w:rsidRPr="00AF5C4A" w14:paraId="0C65AC04" w14:textId="77777777" w:rsidTr="009F33A5">
        <w:trPr>
          <w:trHeight w:val="266"/>
        </w:trPr>
        <w:tc>
          <w:tcPr>
            <w:tcW w:w="1465" w:type="dxa"/>
          </w:tcPr>
          <w:p w14:paraId="7E927E43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Coordination of referrals to specialists</w:t>
            </w:r>
          </w:p>
          <w:p w14:paraId="5502C946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  <w:gridSpan w:val="2"/>
          </w:tcPr>
          <w:p w14:paraId="66F062DC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F0D895C" w14:textId="34E42AF6" w:rsidR="004E04AA" w:rsidRPr="00AF5C4A" w:rsidRDefault="00E718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6.2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355B566E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gridSpan w:val="2"/>
          </w:tcPr>
          <w:p w14:paraId="0C0F82CB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A196E80" w14:textId="590E4E13" w:rsidR="004E04AA" w:rsidRPr="00AF5C4A" w:rsidRDefault="00E718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21 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9.6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33" w:type="dxa"/>
            <w:gridSpan w:val="4"/>
          </w:tcPr>
          <w:p w14:paraId="4CB10CA6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F3F2894" w14:textId="01C75EC9" w:rsidR="004E04AA" w:rsidRPr="00AF5C4A" w:rsidRDefault="00E718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62" w:type="dxa"/>
          </w:tcPr>
          <w:p w14:paraId="75047B4C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7FB0207" w14:textId="169E827F" w:rsidR="004E04AA" w:rsidRPr="00AF5C4A" w:rsidRDefault="00E718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9 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9.1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0389A448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14:paraId="52701A8C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1B75623" w14:textId="3111B732" w:rsidR="004E04AA" w:rsidRPr="00AF5C4A" w:rsidRDefault="00E718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6.5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85" w:type="dxa"/>
            <w:gridSpan w:val="3"/>
          </w:tcPr>
          <w:p w14:paraId="6170380E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9236BE5" w14:textId="18E0F1EB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</w:t>
            </w:r>
            <w:r w:rsidR="00E718A3">
              <w:rPr>
                <w:rFonts w:ascii="Arial" w:hAnsi="Arial" w:cs="Arial"/>
                <w:sz w:val="22"/>
                <w:szCs w:val="22"/>
                <w:lang w:val="en-GB"/>
              </w:rPr>
              <w:t>4.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78" w:type="dxa"/>
          </w:tcPr>
          <w:p w14:paraId="4EEEFEDE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1B459D9" w14:textId="2DE347E3" w:rsidR="004E04AA" w:rsidRPr="00AF5C4A" w:rsidRDefault="00086998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6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9.6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76" w:type="dxa"/>
            <w:gridSpan w:val="3"/>
          </w:tcPr>
          <w:p w14:paraId="3EE7B372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9DBFF8B" w14:textId="2903E216" w:rsidR="004E04AA" w:rsidRPr="00AF5C4A" w:rsidRDefault="00086998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6.2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85" w:type="dxa"/>
            <w:gridSpan w:val="3"/>
          </w:tcPr>
          <w:p w14:paraId="67E75D3F" w14:textId="77777777" w:rsidR="004E04AA" w:rsidRDefault="004E04AA" w:rsidP="000869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1F12D5A" w14:textId="67283B89" w:rsidR="004E04AA" w:rsidRPr="00AF5C4A" w:rsidRDefault="00086998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.3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4E04AA" w:rsidRPr="00AF5C4A" w14:paraId="51BFCA3C" w14:textId="77777777" w:rsidTr="009F33A5">
        <w:trPr>
          <w:trHeight w:val="266"/>
        </w:trPr>
        <w:tc>
          <w:tcPr>
            <w:tcW w:w="1465" w:type="dxa"/>
          </w:tcPr>
          <w:p w14:paraId="3384D285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215" w:type="dxa"/>
            <w:gridSpan w:val="8"/>
          </w:tcPr>
          <w:p w14:paraId="098D1395" w14:textId="423DAEEA" w:rsidR="004E04AA" w:rsidRPr="00AF5C4A" w:rsidRDefault="00E718A3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2973" w:type="dxa"/>
            <w:gridSpan w:val="6"/>
          </w:tcPr>
          <w:p w14:paraId="0434F7C0" w14:textId="6349DF64" w:rsidR="004E04AA" w:rsidRPr="00AF5C4A" w:rsidRDefault="00086998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3039" w:type="dxa"/>
            <w:gridSpan w:val="7"/>
          </w:tcPr>
          <w:p w14:paraId="7F113233" w14:textId="2728980D" w:rsidR="004E04AA" w:rsidRPr="00AF5C4A" w:rsidRDefault="00086998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4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</w:tr>
      <w:tr w:rsidR="004E04AA" w:rsidRPr="00AF5C4A" w14:paraId="3F5354A0" w14:textId="77777777" w:rsidTr="009F33A5">
        <w:trPr>
          <w:trHeight w:val="266"/>
        </w:trPr>
        <w:tc>
          <w:tcPr>
            <w:tcW w:w="1465" w:type="dxa"/>
          </w:tcPr>
          <w:p w14:paraId="45BE3571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Offers to participate in </w:t>
            </w:r>
            <w:proofErr w:type="gramStart"/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research</w:t>
            </w:r>
            <w:proofErr w:type="gramEnd"/>
          </w:p>
          <w:p w14:paraId="2D14FB21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70" w:type="dxa"/>
          </w:tcPr>
          <w:p w14:paraId="18F2FAFB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C93286E" w14:textId="64445FF6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0 (85.7)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7482D51B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5"/>
          </w:tcPr>
          <w:p w14:paraId="5A366225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36010A9" w14:textId="2EB33CFC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.4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11" w:type="dxa"/>
            <w:gridSpan w:val="2"/>
          </w:tcPr>
          <w:p w14:paraId="476C20D3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A341B31" w14:textId="03228823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.9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62" w:type="dxa"/>
          </w:tcPr>
          <w:p w14:paraId="5C03E6CA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CB9B1DF" w14:textId="3CFF9928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1AE96D5D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05" w:type="dxa"/>
            <w:gridSpan w:val="3"/>
          </w:tcPr>
          <w:p w14:paraId="081548DA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3989249" w14:textId="7ACABA52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5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06" w:type="dxa"/>
            <w:gridSpan w:val="2"/>
          </w:tcPr>
          <w:p w14:paraId="7F30D21B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EF962FA" w14:textId="016B5383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78" w:type="dxa"/>
          </w:tcPr>
          <w:p w14:paraId="1056CC64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CEBDB50" w14:textId="33FF6B81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9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6.7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0" w:type="dxa"/>
            <w:gridSpan w:val="4"/>
          </w:tcPr>
          <w:p w14:paraId="2F4974BD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010470F" w14:textId="6F43E1EF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1.1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1" w:type="dxa"/>
            <w:gridSpan w:val="2"/>
          </w:tcPr>
          <w:p w14:paraId="7B82E077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6EA2326" w14:textId="1868FCDA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 (</w:t>
            </w:r>
            <w:r w:rsidR="00637BB7">
              <w:rPr>
                <w:rFonts w:ascii="Arial" w:hAnsi="Arial" w:cs="Arial"/>
                <w:sz w:val="22"/>
                <w:szCs w:val="22"/>
                <w:lang w:val="en-GB"/>
              </w:rPr>
              <w:t>2.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4E04AA" w:rsidRPr="00AF5C4A" w14:paraId="21ACF732" w14:textId="77777777" w:rsidTr="009F33A5">
        <w:trPr>
          <w:trHeight w:val="266"/>
        </w:trPr>
        <w:tc>
          <w:tcPr>
            <w:tcW w:w="1465" w:type="dxa"/>
          </w:tcPr>
          <w:p w14:paraId="7AE26692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215" w:type="dxa"/>
            <w:gridSpan w:val="8"/>
          </w:tcPr>
          <w:p w14:paraId="5A85F72F" w14:textId="08B26CF5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2973" w:type="dxa"/>
            <w:gridSpan w:val="6"/>
          </w:tcPr>
          <w:p w14:paraId="6068A18F" w14:textId="1607BCE7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3039" w:type="dxa"/>
            <w:gridSpan w:val="7"/>
          </w:tcPr>
          <w:p w14:paraId="290AE2D6" w14:textId="23AA63FF" w:rsidR="004E04AA" w:rsidRPr="00AF5C4A" w:rsidRDefault="00637BB7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0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30306" w:rsidRPr="00AF5C4A" w14:paraId="53A2685E" w14:textId="77777777" w:rsidTr="00C241B9">
        <w:trPr>
          <w:trHeight w:val="266"/>
        </w:trPr>
        <w:tc>
          <w:tcPr>
            <w:tcW w:w="1465" w:type="dxa"/>
          </w:tcPr>
          <w:p w14:paraId="7CE947AC" w14:textId="77777777" w:rsidR="007D128C" w:rsidRDefault="007D128C" w:rsidP="007D12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elp with </w:t>
            </w:r>
            <w:proofErr w:type="gramStart"/>
            <w:r>
              <w:rPr>
                <w:rFonts w:ascii="Arial" w:hAnsi="Arial" w:cs="Arial"/>
                <w:lang w:val="en-GB"/>
              </w:rPr>
              <w:t>benefits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</w:t>
            </w:r>
          </w:p>
          <w:p w14:paraId="3DC2D9EA" w14:textId="77777777" w:rsidR="00F30306" w:rsidRPr="00AF5C4A" w:rsidRDefault="00F30306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1" w:type="dxa"/>
            <w:gridSpan w:val="3"/>
          </w:tcPr>
          <w:p w14:paraId="2E435FFA" w14:textId="77777777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A33CA50" w14:textId="70EF7AB5" w:rsidR="00F30306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6 (38.2)</w:t>
            </w:r>
          </w:p>
        </w:tc>
        <w:tc>
          <w:tcPr>
            <w:tcW w:w="1072" w:type="dxa"/>
            <w:gridSpan w:val="4"/>
          </w:tcPr>
          <w:p w14:paraId="094D2E22" w14:textId="77777777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FE52053" w14:textId="0BA9B9E5" w:rsidR="00F30306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5 (51.5)</w:t>
            </w:r>
          </w:p>
        </w:tc>
        <w:tc>
          <w:tcPr>
            <w:tcW w:w="1072" w:type="dxa"/>
          </w:tcPr>
          <w:p w14:paraId="279B4B6F" w14:textId="77777777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72EBC06" w14:textId="3E0D845A" w:rsidR="00F30306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 (10.3)</w:t>
            </w:r>
          </w:p>
        </w:tc>
        <w:tc>
          <w:tcPr>
            <w:tcW w:w="991" w:type="dxa"/>
            <w:gridSpan w:val="2"/>
          </w:tcPr>
          <w:p w14:paraId="2F209D78" w14:textId="77777777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61FC2E1" w14:textId="377F710C" w:rsidR="00F30306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 (40)</w:t>
            </w:r>
          </w:p>
        </w:tc>
        <w:tc>
          <w:tcPr>
            <w:tcW w:w="991" w:type="dxa"/>
            <w:gridSpan w:val="3"/>
          </w:tcPr>
          <w:p w14:paraId="4116F2A0" w14:textId="77777777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B841865" w14:textId="1145E2B5" w:rsidR="00F30306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 (55)</w:t>
            </w:r>
          </w:p>
        </w:tc>
        <w:tc>
          <w:tcPr>
            <w:tcW w:w="991" w:type="dxa"/>
          </w:tcPr>
          <w:p w14:paraId="07CC2754" w14:textId="77777777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6F02019" w14:textId="2866B8CC" w:rsidR="00F30306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5)</w:t>
            </w:r>
          </w:p>
        </w:tc>
        <w:tc>
          <w:tcPr>
            <w:tcW w:w="1013" w:type="dxa"/>
            <w:gridSpan w:val="3"/>
          </w:tcPr>
          <w:p w14:paraId="60B58159" w14:textId="77777777" w:rsidR="00F30306" w:rsidRDefault="00F30306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FE0C41C" w14:textId="7C3F44A7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4 (38.6)</w:t>
            </w:r>
          </w:p>
        </w:tc>
        <w:tc>
          <w:tcPr>
            <w:tcW w:w="1013" w:type="dxa"/>
            <w:gridSpan w:val="3"/>
          </w:tcPr>
          <w:p w14:paraId="1D3B5DE5" w14:textId="77777777" w:rsidR="00F30306" w:rsidRDefault="00F30306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CD04E65" w14:textId="6718C20E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6 (52.3)</w:t>
            </w:r>
          </w:p>
        </w:tc>
        <w:tc>
          <w:tcPr>
            <w:tcW w:w="1013" w:type="dxa"/>
          </w:tcPr>
          <w:p w14:paraId="223CAEDB" w14:textId="77777777" w:rsidR="00F30306" w:rsidRDefault="00F30306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50C4AE7" w14:textId="490F9B0A" w:rsidR="005518DE" w:rsidRDefault="005518DE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 (9.1)</w:t>
            </w:r>
          </w:p>
        </w:tc>
      </w:tr>
      <w:tr w:rsidR="00F30306" w:rsidRPr="00AF5C4A" w14:paraId="0B25B1AD" w14:textId="77777777" w:rsidTr="009F33A5">
        <w:trPr>
          <w:trHeight w:val="266"/>
        </w:trPr>
        <w:tc>
          <w:tcPr>
            <w:tcW w:w="1465" w:type="dxa"/>
          </w:tcPr>
          <w:p w14:paraId="541C351B" w14:textId="6D16A4D0" w:rsidR="00F30306" w:rsidRPr="00AF5C4A" w:rsidRDefault="007D128C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215" w:type="dxa"/>
            <w:gridSpan w:val="8"/>
          </w:tcPr>
          <w:p w14:paraId="592E1C9B" w14:textId="6109D81F" w:rsidR="00F30306" w:rsidRDefault="00861FB6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68  (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100)</w:t>
            </w:r>
          </w:p>
        </w:tc>
        <w:tc>
          <w:tcPr>
            <w:tcW w:w="2973" w:type="dxa"/>
            <w:gridSpan w:val="6"/>
          </w:tcPr>
          <w:p w14:paraId="590C514E" w14:textId="51D0A6B3" w:rsidR="00F30306" w:rsidRDefault="00861FB6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 (100)</w:t>
            </w:r>
          </w:p>
        </w:tc>
        <w:tc>
          <w:tcPr>
            <w:tcW w:w="3039" w:type="dxa"/>
            <w:gridSpan w:val="7"/>
          </w:tcPr>
          <w:p w14:paraId="489805DC" w14:textId="66750759" w:rsidR="00F30306" w:rsidRDefault="00861FB6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8 (100)</w:t>
            </w:r>
          </w:p>
        </w:tc>
      </w:tr>
      <w:tr w:rsidR="004E04AA" w:rsidRPr="00AF5C4A" w14:paraId="61B157F5" w14:textId="77777777" w:rsidTr="009F33A5">
        <w:trPr>
          <w:trHeight w:val="266"/>
        </w:trPr>
        <w:tc>
          <w:tcPr>
            <w:tcW w:w="1465" w:type="dxa"/>
          </w:tcPr>
          <w:p w14:paraId="03940FA3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Liaising with social workers </w:t>
            </w:r>
          </w:p>
          <w:p w14:paraId="622884DA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70" w:type="dxa"/>
          </w:tcPr>
          <w:p w14:paraId="477D9894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853497F" w14:textId="7473B522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38 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3.5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6E375DE8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22" w:type="dxa"/>
            <w:gridSpan w:val="4"/>
          </w:tcPr>
          <w:p w14:paraId="5D1A8624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D98EC77" w14:textId="1458A8E7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2.3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23" w:type="dxa"/>
            <w:gridSpan w:val="3"/>
          </w:tcPr>
          <w:p w14:paraId="4EB485D1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E7E950A" w14:textId="46FEE8FA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.2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62" w:type="dxa"/>
          </w:tcPr>
          <w:p w14:paraId="592892F9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49B3B7E" w14:textId="67E04354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2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0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52460CDD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05" w:type="dxa"/>
            <w:gridSpan w:val="3"/>
          </w:tcPr>
          <w:p w14:paraId="64686E0C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552B48E" w14:textId="3A5261CE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06" w:type="dxa"/>
            <w:gridSpan w:val="2"/>
          </w:tcPr>
          <w:p w14:paraId="20E5582C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9744663" w14:textId="5E40A41A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</w:t>
            </w:r>
            <w:r w:rsidR="003D0F4A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78" w:type="dxa"/>
          </w:tcPr>
          <w:p w14:paraId="1CBCF27F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7AFC443" w14:textId="4DAD883E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4.9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0" w:type="dxa"/>
            <w:gridSpan w:val="4"/>
          </w:tcPr>
          <w:p w14:paraId="4D08F4D0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BA4AB6C" w14:textId="0E42991F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0.7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1" w:type="dxa"/>
            <w:gridSpan w:val="2"/>
          </w:tcPr>
          <w:p w14:paraId="2751429A" w14:textId="77777777" w:rsidR="004E04A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374C4DD" w14:textId="6CB6E7E3" w:rsidR="004E04AA" w:rsidRPr="00AF5C4A" w:rsidRDefault="003D0F4A" w:rsidP="003D0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.4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4E04AA" w:rsidRPr="00AF5C4A" w14:paraId="56C506AD" w14:textId="77777777" w:rsidTr="009F33A5">
        <w:trPr>
          <w:trHeight w:val="266"/>
        </w:trPr>
        <w:tc>
          <w:tcPr>
            <w:tcW w:w="1465" w:type="dxa"/>
          </w:tcPr>
          <w:p w14:paraId="6B882DA4" w14:textId="77777777" w:rsidR="004E04AA" w:rsidRPr="00AF5C4A" w:rsidRDefault="004E04A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3215" w:type="dxa"/>
            <w:gridSpan w:val="8"/>
          </w:tcPr>
          <w:p w14:paraId="624BCC09" w14:textId="3981FC88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2973" w:type="dxa"/>
            <w:gridSpan w:val="6"/>
          </w:tcPr>
          <w:p w14:paraId="10DF5EFF" w14:textId="6CEB520F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 w:rsidR="004E04AA" w:rsidRPr="00AF5C4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3039" w:type="dxa"/>
            <w:gridSpan w:val="7"/>
          </w:tcPr>
          <w:p w14:paraId="644C1B6D" w14:textId="4A5DF4A5" w:rsidR="004E04AA" w:rsidRPr="00AF5C4A" w:rsidRDefault="003D0F4A" w:rsidP="009F33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1</w:t>
            </w:r>
            <w:r w:rsidR="004E04AA">
              <w:rPr>
                <w:rFonts w:ascii="Arial" w:hAnsi="Arial" w:cs="Arial"/>
                <w:sz w:val="22"/>
                <w:szCs w:val="22"/>
                <w:lang w:val="en-GB"/>
              </w:rPr>
              <w:t xml:space="preserve"> (100)</w:t>
            </w:r>
          </w:p>
        </w:tc>
      </w:tr>
    </w:tbl>
    <w:p w14:paraId="0D3C9A1C" w14:textId="77777777" w:rsidR="003F72B2" w:rsidRDefault="003F72B2" w:rsidP="00943C6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9B86736" w14:textId="77777777" w:rsidR="008E5BAC" w:rsidRDefault="008E5BAC" w:rsidP="008E5BAC">
      <w:pPr>
        <w:rPr>
          <w:rFonts w:ascii="Arial" w:hAnsi="Arial" w:cs="Arial"/>
          <w:noProof/>
          <w:sz w:val="22"/>
          <w:szCs w:val="22"/>
          <w:lang w:val="en-GB"/>
        </w:rPr>
      </w:pPr>
    </w:p>
    <w:p w14:paraId="225C5AE3" w14:textId="31A37761" w:rsidR="008E5BAC" w:rsidRDefault="008E5BAC" w:rsidP="008E5BAC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03D9E">
        <w:rPr>
          <w:rFonts w:ascii="Arial" w:hAnsi="Arial" w:cs="Arial"/>
          <w:sz w:val="22"/>
          <w:szCs w:val="22"/>
          <w:u w:val="single"/>
          <w:lang w:val="en-GB"/>
        </w:rPr>
        <w:t xml:space="preserve">In Italy: </w:t>
      </w:r>
      <w:r w:rsidRPr="00C03D9E">
        <w:rPr>
          <w:rFonts w:ascii="Arial" w:hAnsi="Arial" w:cs="Arial"/>
          <w:sz w:val="22"/>
          <w:szCs w:val="22"/>
          <w:lang w:val="en-GB"/>
        </w:rPr>
        <w:t>SAC do better in coordinating referrals and offering opportunities to take part in research, communications with social care professionals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4C1768E4" w14:textId="77777777" w:rsidR="008E5BAC" w:rsidRDefault="008E5BAC" w:rsidP="008E5BAC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03D9E">
        <w:rPr>
          <w:rFonts w:ascii="Arial" w:hAnsi="Arial" w:cs="Arial"/>
          <w:sz w:val="22"/>
          <w:szCs w:val="22"/>
          <w:lang w:val="en-GB"/>
        </w:rPr>
        <w:t xml:space="preserve">BUT not better in helping to receive </w:t>
      </w:r>
      <w:proofErr w:type="gramStart"/>
      <w:r w:rsidRPr="00C03D9E">
        <w:rPr>
          <w:rFonts w:ascii="Arial" w:hAnsi="Arial" w:cs="Arial"/>
          <w:sz w:val="22"/>
          <w:szCs w:val="22"/>
          <w:lang w:val="en-GB"/>
        </w:rPr>
        <w:t>benefits</w:t>
      </w:r>
      <w:proofErr w:type="gramEnd"/>
    </w:p>
    <w:p w14:paraId="2DCFDFB2" w14:textId="77777777" w:rsidR="00943C63" w:rsidRPr="006F2369" w:rsidRDefault="00943C63">
      <w:pPr>
        <w:rPr>
          <w:lang w:val="en-GB"/>
        </w:rPr>
      </w:pPr>
    </w:p>
    <w:sectPr w:rsidR="00943C63" w:rsidRPr="006F2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D0"/>
    <w:rsid w:val="00086998"/>
    <w:rsid w:val="00172474"/>
    <w:rsid w:val="002A4FC5"/>
    <w:rsid w:val="003009D3"/>
    <w:rsid w:val="003A7F77"/>
    <w:rsid w:val="003D0F4A"/>
    <w:rsid w:val="003F72B2"/>
    <w:rsid w:val="004E04AA"/>
    <w:rsid w:val="005518DE"/>
    <w:rsid w:val="005A4D00"/>
    <w:rsid w:val="00637BB7"/>
    <w:rsid w:val="006E0DA3"/>
    <w:rsid w:val="006F2369"/>
    <w:rsid w:val="007B1088"/>
    <w:rsid w:val="007D128C"/>
    <w:rsid w:val="00826CD0"/>
    <w:rsid w:val="00861FB6"/>
    <w:rsid w:val="00887560"/>
    <w:rsid w:val="008E5BAC"/>
    <w:rsid w:val="00943C63"/>
    <w:rsid w:val="00AD51A1"/>
    <w:rsid w:val="00AF5C4A"/>
    <w:rsid w:val="00BF703D"/>
    <w:rsid w:val="00CA356D"/>
    <w:rsid w:val="00CE60F1"/>
    <w:rsid w:val="00DB718E"/>
    <w:rsid w:val="00E01EFF"/>
    <w:rsid w:val="00E718A3"/>
    <w:rsid w:val="00E856A7"/>
    <w:rsid w:val="00F30306"/>
    <w:rsid w:val="00F80547"/>
    <w:rsid w:val="00FB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04012"/>
  <w15:chartTrackingRefBased/>
  <w15:docId w15:val="{BE6F004B-60C4-480B-BA6D-CD17AC16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3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23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table" w:styleId="Grilledutableau">
    <w:name w:val="Table Grid"/>
    <w:basedOn w:val="TableauNormal"/>
    <w:uiPriority w:val="59"/>
    <w:rsid w:val="006E0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32</cp:revision>
  <dcterms:created xsi:type="dcterms:W3CDTF">2023-03-07T17:40:00Z</dcterms:created>
  <dcterms:modified xsi:type="dcterms:W3CDTF">2023-03-08T12:10:00Z</dcterms:modified>
</cp:coreProperties>
</file>